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1A7" w:rsidRPr="00E059D2" w:rsidRDefault="009C21A7" w:rsidP="009C21A7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E059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S1. Primers and conditions for qPCR assays. </w:t>
      </w:r>
    </w:p>
    <w:tbl>
      <w:tblPr>
        <w:tblW w:w="9616" w:type="dxa"/>
        <w:tblInd w:w="-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1485"/>
        <w:gridCol w:w="1182"/>
        <w:gridCol w:w="1770"/>
        <w:gridCol w:w="1509"/>
        <w:gridCol w:w="1417"/>
        <w:gridCol w:w="1181"/>
      </w:tblGrid>
      <w:tr w:rsidR="009C21A7" w:rsidRPr="00A44380" w:rsidTr="003A7DDC">
        <w:trPr>
          <w:trHeight w:val="740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Primer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Sequenc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C15" w:rsidRDefault="00006C15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</w:p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T ° annealing</w:t>
            </w:r>
          </w:p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Cyc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15" w:rsidRDefault="00006C15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</w:p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qPCR</w:t>
            </w:r>
          </w:p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Assay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C15" w:rsidRDefault="00006C15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</w:p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Amplicon length (</w:t>
            </w:r>
            <w:proofErr w:type="spellStart"/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bp</w:t>
            </w:r>
            <w:proofErr w:type="spellEnd"/>
            <w:r w:rsidRPr="00A4438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)</w:t>
            </w:r>
          </w:p>
        </w:tc>
      </w:tr>
      <w:tr w:rsidR="009C21A7" w:rsidRPr="00A44380" w:rsidTr="003A7DDC">
        <w:trPr>
          <w:trHeight w:val="298"/>
        </w:trPr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8S F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' CATCAAACTGTGCCGATTACGTCC  3'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65 </w:t>
            </w:r>
            <w:proofErr w:type="spellStart"/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/>
              </w:rPr>
              <w:t>o</w:t>
            </w: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qPCR-18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14</w:t>
            </w:r>
          </w:p>
        </w:tc>
      </w:tr>
      <w:tr w:rsidR="009C21A7" w:rsidRPr="00A44380" w:rsidTr="003A7DDC">
        <w:trPr>
          <w:trHeight w:val="29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8S R</w:t>
            </w:r>
          </w:p>
        </w:tc>
        <w:tc>
          <w:tcPr>
            <w:tcW w:w="4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' GAACTTTCGGGCGGATAAAACACC  3'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35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</w:tr>
      <w:tr w:rsidR="009C21A7" w:rsidRPr="00A44380" w:rsidTr="003A7DDC">
        <w:trPr>
          <w:trHeight w:val="313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28S </w:t>
            </w:r>
            <w:r w:rsidRPr="00A44380">
              <w:rPr>
                <w:rFonts w:ascii="Symbol" w:eastAsia="Times New Roman" w:hAnsi="Symbol" w:cs="Times New Roman"/>
                <w:color w:val="000000"/>
                <w:szCs w:val="24"/>
                <w:lang w:val="en-US"/>
              </w:rPr>
              <w:t></w:t>
            </w: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F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5' CTAAGATGGACCGGCCTCTAGTGCA  3' 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69 </w:t>
            </w:r>
            <w:proofErr w:type="spellStart"/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US"/>
              </w:rPr>
              <w:t>o</w:t>
            </w: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qPCR-28S </w:t>
            </w:r>
            <w:r w:rsidRPr="00A44380">
              <w:rPr>
                <w:rFonts w:ascii="Symbol" w:eastAsia="Times New Roman" w:hAnsi="Symbol" w:cs="Times New Roman"/>
                <w:color w:val="000000"/>
                <w:szCs w:val="24"/>
                <w:lang w:val="en-US"/>
              </w:rPr>
              <w:t>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95</w:t>
            </w:r>
          </w:p>
        </w:tc>
      </w:tr>
      <w:tr w:rsidR="009C21A7" w:rsidRPr="00A44380" w:rsidTr="003A7DDC">
        <w:trPr>
          <w:trHeight w:val="313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28S </w:t>
            </w:r>
            <w:r w:rsidRPr="00A44380">
              <w:rPr>
                <w:rFonts w:ascii="Symbol" w:eastAsia="Times New Roman" w:hAnsi="Symbol" w:cs="Times New Roman"/>
                <w:color w:val="000000"/>
                <w:szCs w:val="24"/>
                <w:lang w:val="en-US"/>
              </w:rPr>
              <w:t></w:t>
            </w: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R </w:t>
            </w:r>
          </w:p>
        </w:tc>
        <w:tc>
          <w:tcPr>
            <w:tcW w:w="4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5' AACTGCCGCCGACACACCTTCACT 3’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4438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2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21A7" w:rsidRPr="00A44380" w:rsidRDefault="009C21A7" w:rsidP="00006C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1A7" w:rsidRPr="00A44380" w:rsidRDefault="009C21A7" w:rsidP="00D9403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</w:tbl>
    <w:p w:rsidR="00E53FA9" w:rsidRDefault="00E53FA9">
      <w:bookmarkStart w:id="0" w:name="_GoBack"/>
      <w:bookmarkEnd w:id="0"/>
    </w:p>
    <w:sectPr w:rsidR="00E53F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1A7"/>
    <w:rsid w:val="00006C15"/>
    <w:rsid w:val="000B4AFF"/>
    <w:rsid w:val="000E6E5D"/>
    <w:rsid w:val="00172605"/>
    <w:rsid w:val="00287ADB"/>
    <w:rsid w:val="003A7DDC"/>
    <w:rsid w:val="009C21A7"/>
    <w:rsid w:val="00A066F1"/>
    <w:rsid w:val="00D9728F"/>
    <w:rsid w:val="00E059D2"/>
    <w:rsid w:val="00E5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7768A-80BE-4DC0-9725-F059F9E0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1A7"/>
    <w:pPr>
      <w:spacing w:after="200" w:line="276" w:lineRule="auto"/>
    </w:pPr>
    <w:rPr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</cp:lastModifiedBy>
  <cp:revision>4</cp:revision>
  <dcterms:created xsi:type="dcterms:W3CDTF">2016-11-21T14:01:00Z</dcterms:created>
  <dcterms:modified xsi:type="dcterms:W3CDTF">2016-11-21T14:32:00Z</dcterms:modified>
</cp:coreProperties>
</file>